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CA4" w:rsidRPr="00F43CA4" w:rsidRDefault="00F43CA4" w:rsidP="00F43C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43CA4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F43C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F43CA4">
        <w:rPr>
          <w:rFonts w:ascii="Times New Roman" w:hAnsi="Times New Roman" w:cs="Times New Roman"/>
          <w:b/>
          <w:sz w:val="24"/>
          <w:szCs w:val="24"/>
          <w:lang w:val="en-US"/>
        </w:rPr>
        <w:t>Summary of the differentially expressed plasma metabolites.</w:t>
      </w:r>
      <w:proofErr w:type="gramEnd"/>
    </w:p>
    <w:tbl>
      <w:tblPr>
        <w:tblStyle w:val="TableGrid"/>
        <w:tblW w:w="11199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977"/>
        <w:gridCol w:w="2693"/>
        <w:gridCol w:w="2551"/>
      </w:tblGrid>
      <w:tr w:rsidR="00F43CA4" w:rsidRPr="00F43CA4" w:rsidTr="008D2B5F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ignificant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down-regulate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up-regulated</w:t>
            </w:r>
          </w:p>
        </w:tc>
      </w:tr>
      <w:tr w:rsidR="00F43CA4" w:rsidRPr="00F43CA4" w:rsidTr="008D2B5F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ressed metabolites</w:t>
            </w: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t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tes</w:t>
            </w:r>
          </w:p>
        </w:tc>
      </w:tr>
      <w:tr w:rsidR="00F43CA4" w:rsidRPr="00F43CA4" w:rsidTr="008D2B5F"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OLE_LINK26"/>
            <w:bookmarkStart w:id="2" w:name="OLE_LINK27"/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6 months</w:t>
            </w:r>
            <w:bookmarkEnd w:id="1"/>
            <w:bookmarkEnd w:id="2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</w:tr>
      <w:tr w:rsidR="00F43CA4" w:rsidRPr="00F43CA4" w:rsidTr="008D2B5F"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12 month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</w:tr>
      <w:tr w:rsidR="00F43CA4" w:rsidRPr="00F43CA4" w:rsidTr="008D2B5F"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C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18 month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3CA4" w:rsidRPr="00F43CA4" w:rsidRDefault="00F43CA4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</w:tbl>
    <w:p w:rsidR="00F43CA4" w:rsidRPr="00F43CA4" w:rsidRDefault="00F43CA4" w:rsidP="00F43CA4">
      <w:pPr>
        <w:spacing w:after="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F43CA4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§</w:t>
      </w:r>
      <w:r w:rsidRPr="00F43CA4">
        <w:rPr>
          <w:rFonts w:ascii="Times New Roman" w:hAnsi="Times New Roman" w:cs="Times New Roman"/>
          <w:sz w:val="20"/>
          <w:szCs w:val="24"/>
          <w:lang w:val="en-US"/>
        </w:rPr>
        <w:t>Significantly expressed metabolites denote those with more than 2 fold changes, p&lt;0.001, FDR&lt;1%.</w:t>
      </w:r>
    </w:p>
    <w:bookmarkEnd w:id="0"/>
    <w:p w:rsidR="00A66D5E" w:rsidRPr="00F43CA4" w:rsidRDefault="00A66D5E">
      <w:pPr>
        <w:rPr>
          <w:lang w:val="en-US"/>
        </w:rPr>
      </w:pPr>
    </w:p>
    <w:sectPr w:rsidR="00A66D5E" w:rsidRPr="00F43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CA4"/>
    <w:rsid w:val="00A66D5E"/>
    <w:rsid w:val="00F4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8B593FAA-E4F6-4989-A082-A68E08950362}"/>
</file>

<file path=customXml/itemProps2.xml><?xml version="1.0" encoding="utf-8"?>
<ds:datastoreItem xmlns:ds="http://schemas.openxmlformats.org/officeDocument/2006/customXml" ds:itemID="{A1144741-1081-43C4-BCED-1CAD26D53EC3}"/>
</file>

<file path=customXml/itemProps3.xml><?xml version="1.0" encoding="utf-8"?>
<ds:datastoreItem xmlns:ds="http://schemas.openxmlformats.org/officeDocument/2006/customXml" ds:itemID="{06B2DBBD-F21E-405F-ABA7-56901D396E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5:00Z</dcterms:created>
  <dcterms:modified xsi:type="dcterms:W3CDTF">2016-1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